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A5363E" w14:textId="40770B10" w:rsidR="00D2604D" w:rsidRPr="00D2604D" w:rsidRDefault="00585C1B" w:rsidP="00D2604D">
      <w:pPr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  <w:r w:rsidRPr="00D2604D">
        <w:rPr>
          <w:b/>
          <w:lang w:val="en-US"/>
        </w:rPr>
        <w:t xml:space="preserve">Annex </w:t>
      </w:r>
      <w:r w:rsidR="00D2604D" w:rsidRPr="00D2604D">
        <w:rPr>
          <w:b/>
          <w:lang w:val="en-US"/>
        </w:rPr>
        <w:t>2</w:t>
      </w:r>
      <w:r w:rsidRPr="00D2604D">
        <w:rPr>
          <w:lang w:val="en-US"/>
        </w:rPr>
        <w:t xml:space="preserve">. </w:t>
      </w:r>
      <w:r w:rsidR="00D2604D" w:rsidRPr="00D2604D">
        <w:rPr>
          <w:rFonts w:ascii="Times New Roman" w:hAnsi="Times New Roman" w:cs="Times New Roman"/>
          <w:sz w:val="20"/>
          <w:lang w:val="en-US"/>
        </w:rPr>
        <w:t>Percentage of use of medications with risk of QT interval prolongation in 21 hospital institutions, Colombia, January-December 2019.</w:t>
      </w:r>
    </w:p>
    <w:p w14:paraId="31F03BA8" w14:textId="682D6383" w:rsidR="00D2604D" w:rsidRPr="00D2604D" w:rsidRDefault="00D2604D" w:rsidP="00D2604D">
      <w:pPr>
        <w:rPr>
          <w:rFonts w:ascii="Times New Roman" w:hAnsi="Times New Roman" w:cs="Times New Roman"/>
          <w:sz w:val="20"/>
          <w:lang w:val="en-US"/>
        </w:rPr>
      </w:pPr>
    </w:p>
    <w:tbl>
      <w:tblPr>
        <w:tblW w:w="12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1"/>
        <w:gridCol w:w="1040"/>
        <w:gridCol w:w="980"/>
        <w:gridCol w:w="781"/>
        <w:gridCol w:w="870"/>
        <w:gridCol w:w="660"/>
        <w:gridCol w:w="590"/>
        <w:gridCol w:w="590"/>
        <w:gridCol w:w="590"/>
        <w:gridCol w:w="590"/>
        <w:gridCol w:w="691"/>
        <w:gridCol w:w="970"/>
        <w:gridCol w:w="770"/>
        <w:gridCol w:w="940"/>
        <w:gridCol w:w="920"/>
        <w:gridCol w:w="1060"/>
      </w:tblGrid>
      <w:tr w:rsidR="00D2604D" w:rsidRPr="00D2604D" w14:paraId="4B679201" w14:textId="77777777" w:rsidTr="00D2604D">
        <w:trPr>
          <w:trHeight w:val="235"/>
        </w:trPr>
        <w:tc>
          <w:tcPr>
            <w:tcW w:w="9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CD06DE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Institution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1489B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City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5F4DD3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Health care complexity (level)</w:t>
            </w:r>
          </w:p>
        </w:tc>
        <w:tc>
          <w:tcPr>
            <w:tcW w:w="10022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6903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QT patients (%)*</w:t>
            </w:r>
          </w:p>
        </w:tc>
      </w:tr>
      <w:tr w:rsidR="00D2604D" w:rsidRPr="00D2604D" w14:paraId="6BC18514" w14:textId="77777777" w:rsidTr="00D2604D">
        <w:trPr>
          <w:trHeight w:val="947"/>
        </w:trPr>
        <w:tc>
          <w:tcPr>
            <w:tcW w:w="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90C26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3FB32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8B4DC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F33F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Januar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94E9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Februar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9CCC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March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0DB4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pril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94AF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Ma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2E08E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Jun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9371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July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3B37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Augu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8BFF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Septemb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9112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Octob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3649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Novemb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2634C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Decemb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41E0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O"/>
              </w:rPr>
              <w:t>Variation**</w:t>
            </w:r>
          </w:p>
        </w:tc>
      </w:tr>
      <w:tr w:rsidR="00D2604D" w:rsidRPr="00D2604D" w14:paraId="79124D2E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B3E7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8FC62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Cal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6ED4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9A70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0,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A313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7,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E7A6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8,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B559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9,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FE30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0,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4E3C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3,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2FC2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2,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0E44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0,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2256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0,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291D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2,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1339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4,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48C2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6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0C64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9,2%</w:t>
            </w:r>
          </w:p>
        </w:tc>
      </w:tr>
      <w:tr w:rsidR="00D2604D" w:rsidRPr="00D2604D" w14:paraId="4655FCF5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7C5F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15523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proofErr w:type="spellStart"/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Popayá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C0E7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38A2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3,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8BAE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0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853D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0,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44F7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1,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9809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0,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6099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0,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A308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8,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3B87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8,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9049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8,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1569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7,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3BAD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9,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4B29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9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3F97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-6,8%</w:t>
            </w:r>
          </w:p>
        </w:tc>
      </w:tr>
      <w:tr w:rsidR="00D2604D" w:rsidRPr="00D2604D" w14:paraId="2ED9C103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61BB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23E15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Cartage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4762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6B8A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9,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68E6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8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1ADA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8,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FCE4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0,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8BE1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8,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0C1A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1,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334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0,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7190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0,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88F7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0,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3B0C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3,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27EA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3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12F3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3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D68C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6,1%</w:t>
            </w:r>
          </w:p>
        </w:tc>
      </w:tr>
      <w:tr w:rsidR="00D2604D" w:rsidRPr="00D2604D" w14:paraId="3A6481DA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E495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044E3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proofErr w:type="spellStart"/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Bug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FBC9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1C32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82C5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9236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EEEB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7EDD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B4BE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AF89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F8A6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C76B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23AD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8427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9B7F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2C96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-4,7%</w:t>
            </w:r>
          </w:p>
        </w:tc>
      </w:tr>
      <w:tr w:rsidR="00D2604D" w:rsidRPr="00D2604D" w14:paraId="1411C0A6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6C7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B52F8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Medellí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AA9B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EB9F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,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0E75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7A75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B409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0,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9E37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C9F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C912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95F7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,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FE09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91AC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587E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C996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65D3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1,1%</w:t>
            </w:r>
          </w:p>
        </w:tc>
      </w:tr>
      <w:tr w:rsidR="00D2604D" w:rsidRPr="00D2604D" w14:paraId="3DE90BE1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85B5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54445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Manizal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8C3D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EC2F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5,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B253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0CAB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5,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D866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4,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8FE0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5,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6DEC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2,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DA95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0,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69D7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4,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4A7C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,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64E8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019F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1E38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2FCC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0,4%</w:t>
            </w:r>
          </w:p>
        </w:tc>
      </w:tr>
      <w:tr w:rsidR="00D2604D" w:rsidRPr="00D2604D" w14:paraId="560C0A4C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994A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78874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Manizal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AAB2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5997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C517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D9AF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,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EEF0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5,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52F6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5,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80A9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AEE9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0D9E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31BE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12E6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CF61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9825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9D6A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3,6%</w:t>
            </w:r>
          </w:p>
        </w:tc>
      </w:tr>
      <w:tr w:rsidR="00D2604D" w:rsidRPr="00D2604D" w14:paraId="40EC3955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3F2B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2CF36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Barranquill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4331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7F51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7,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2F62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6,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A455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5,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3925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3,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11A9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5,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62C1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5,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60CE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ABE2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0,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CF69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4,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DE43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4,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7E8A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4C84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4FAF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-16,7%</w:t>
            </w:r>
          </w:p>
        </w:tc>
      </w:tr>
      <w:tr w:rsidR="00D2604D" w:rsidRPr="00D2604D" w14:paraId="00C633A8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051D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158EA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Armen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CC36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026D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4,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E242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5,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E9CC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2,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059D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2D90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0,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CD88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B9DF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9,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7EE4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1,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D536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3,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4FA5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2,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3F13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2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95AC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0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CDDD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-7,9%</w:t>
            </w:r>
          </w:p>
        </w:tc>
      </w:tr>
      <w:tr w:rsidR="00D2604D" w:rsidRPr="00D2604D" w14:paraId="22592ED0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8654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17BC8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proofErr w:type="spellStart"/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Ibagué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66EB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1374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8,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22A0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3585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5,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0B68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5,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655D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6,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82E4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4992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6,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4906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6,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5EAA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8244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5355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C8AF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9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B4A2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1,6%</w:t>
            </w:r>
          </w:p>
        </w:tc>
      </w:tr>
      <w:tr w:rsidR="00D2604D" w:rsidRPr="00D2604D" w14:paraId="45329EBB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5974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9AE6D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Bogotá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555C7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85AE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6,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33EE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21E7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6,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7465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5,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2FD1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4,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35BD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5,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817F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6,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CEB3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7D66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8DCD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D49D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0,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6DB9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0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29D2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10,1%</w:t>
            </w:r>
          </w:p>
        </w:tc>
      </w:tr>
      <w:tr w:rsidR="00D2604D" w:rsidRPr="00D2604D" w14:paraId="3C8C14DE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0381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38645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Pereir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D15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5F35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6,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5FAE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4,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7014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0,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9C63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9,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5B3E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4,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4485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8,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70E4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9,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AFB1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1,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F1DD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9,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85FF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1,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6CD5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4,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156E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2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0C2C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15,8%</w:t>
            </w:r>
          </w:p>
        </w:tc>
      </w:tr>
      <w:tr w:rsidR="00D2604D" w:rsidRPr="00D2604D" w14:paraId="1369E053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96FA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E1052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Medellí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4F6C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BF3B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212B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6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3EE5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8,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B318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210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6,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A79A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8,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A0EC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4CB1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0,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02E6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6,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1520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8,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5A9B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7,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DC2E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8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9F7F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1,9%</w:t>
            </w:r>
          </w:p>
        </w:tc>
      </w:tr>
      <w:tr w:rsidR="00D2604D" w:rsidRPr="00D2604D" w14:paraId="143A2AD0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F88B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D005E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Bogotá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C3E3D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8E38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6,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DC13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4,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AD2B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3,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1BDA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3,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4572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1,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F42B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2,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F3A0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9,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1E65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9,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DD89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6,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AFBE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6,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EF89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6,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324E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5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C65C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-29,8%</w:t>
            </w:r>
          </w:p>
        </w:tc>
      </w:tr>
      <w:tr w:rsidR="00D2604D" w:rsidRPr="00D2604D" w14:paraId="6ADB97B8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9300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43471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Medellí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C99D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7595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6,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B8FA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9,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3288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1,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7814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4,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6D1A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1,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636E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1,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62FF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2,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9DE1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1,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A9C6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9,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0226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8,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44F0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60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8FE0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9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588B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5,5%</w:t>
            </w:r>
          </w:p>
        </w:tc>
      </w:tr>
      <w:tr w:rsidR="00D2604D" w:rsidRPr="00D2604D" w14:paraId="65450E07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85E9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26EC0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Medellí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F7AB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2A1F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5,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BFCC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6,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C86A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5,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5946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1,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AD29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3,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DB3E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3,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BCF4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6,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CBF1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4,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CF5A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5,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90F5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6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F3AC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4,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DBB0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2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D063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-5,9%</w:t>
            </w:r>
          </w:p>
        </w:tc>
      </w:tr>
      <w:tr w:rsidR="00D2604D" w:rsidRPr="00D2604D" w14:paraId="3FFE3566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8016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AA49B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Bogotá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9C67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0B71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D268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AF655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9020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0,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0B17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629E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0,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1874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FE09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828B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E09B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744C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7B42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73F2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-0,2%</w:t>
            </w:r>
          </w:p>
        </w:tc>
      </w:tr>
      <w:tr w:rsidR="00D2604D" w:rsidRPr="00D2604D" w14:paraId="4B997F3C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3647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318D5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Pereir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C5BC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A98B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1,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0BA9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0,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3B34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1,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0DAD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2,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8719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0,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9FDD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2,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B774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0,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C6AC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1,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A7CF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1,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9BE1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D68F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0,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FCC6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4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25A9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6,4%</w:t>
            </w:r>
          </w:p>
        </w:tc>
      </w:tr>
      <w:tr w:rsidR="00D2604D" w:rsidRPr="00D2604D" w14:paraId="18765FBF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305B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F7DC0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Bogotá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7E5A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2D6C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,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7056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4,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6600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4,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0092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4,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CC22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5,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09AC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5,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F550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,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DF45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5,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37EA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4,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FA13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8B5A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4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E853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960E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7,6%</w:t>
            </w:r>
          </w:p>
        </w:tc>
      </w:tr>
      <w:tr w:rsidR="00D2604D" w:rsidRPr="00D2604D" w14:paraId="4A42699D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3EB3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38C1A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Pereir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2833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15AB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0,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1974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5BAF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166E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64E7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DFAB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0,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6ED4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9CE9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7D5E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6686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FC43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7E79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CB32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-5,7%</w:t>
            </w:r>
          </w:p>
        </w:tc>
      </w:tr>
      <w:tr w:rsidR="00D2604D" w:rsidRPr="00D2604D" w14:paraId="292408BD" w14:textId="77777777" w:rsidTr="00D2604D">
        <w:trPr>
          <w:trHeight w:val="235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A829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039BE" w14:textId="77777777" w:rsidR="00D2604D" w:rsidRPr="00D2604D" w:rsidRDefault="00D2604D" w:rsidP="00D2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Bogotá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43D6B6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90CFC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52,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808A1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F85E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00C31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815F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FF78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9,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46E7F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E530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,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46BC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5,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8175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,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93970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16CE1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,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EC8E8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-10,7%</w:t>
            </w:r>
          </w:p>
        </w:tc>
      </w:tr>
      <w:tr w:rsidR="00D2604D" w:rsidRPr="00D2604D" w14:paraId="768DD352" w14:textId="77777777" w:rsidTr="00D2604D">
        <w:trPr>
          <w:trHeight w:val="235"/>
        </w:trPr>
        <w:tc>
          <w:tcPr>
            <w:tcW w:w="2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009A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Mea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E76E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52B3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834B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A8EB1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10A3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1F21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13DF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6,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3E063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408EA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6AF6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3FDAD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7,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7A7F9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8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3B1E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-1,0%</w:t>
            </w:r>
          </w:p>
        </w:tc>
      </w:tr>
      <w:tr w:rsidR="00D2604D" w:rsidRPr="00D2604D" w14:paraId="3DECA32C" w14:textId="77777777" w:rsidTr="00D2604D">
        <w:trPr>
          <w:trHeight w:val="235"/>
        </w:trPr>
        <w:tc>
          <w:tcPr>
            <w:tcW w:w="2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0E527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Total QT patient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3E674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03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CCF7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394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F4A6B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25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6A3F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12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D244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35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69B8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12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A5A8C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26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07D0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31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98362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43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21A98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41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32ACF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21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E2F20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42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2B5FE" w14:textId="77777777" w:rsidR="00D2604D" w:rsidRPr="00D2604D" w:rsidRDefault="00D2604D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4,5%</w:t>
            </w:r>
          </w:p>
        </w:tc>
      </w:tr>
      <w:tr w:rsidR="00A737EC" w:rsidRPr="00D2604D" w14:paraId="572AA05B" w14:textId="77777777" w:rsidTr="006D4F67">
        <w:trPr>
          <w:trHeight w:val="235"/>
        </w:trPr>
        <w:tc>
          <w:tcPr>
            <w:tcW w:w="2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C905AC" w14:textId="5B7CB325" w:rsidR="00A737EC" w:rsidRPr="00D2604D" w:rsidRDefault="00A737EC" w:rsidP="00A7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 xml:space="preserve"> Tot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 xml:space="preserve"> p</w:t>
            </w: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atients attended 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B7F42" w14:textId="77777777" w:rsidR="00A737EC" w:rsidRPr="00D2604D" w:rsidRDefault="00A737EC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8408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7DF6D9" w14:textId="77777777" w:rsidR="00A737EC" w:rsidRPr="00D2604D" w:rsidRDefault="00A737EC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8343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739D94" w14:textId="77777777" w:rsidR="00A737EC" w:rsidRPr="00D2604D" w:rsidRDefault="00A737EC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068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70F9D5" w14:textId="77777777" w:rsidR="00A737EC" w:rsidRPr="00D2604D" w:rsidRDefault="00A737EC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8747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2D034B" w14:textId="77777777" w:rsidR="00A737EC" w:rsidRPr="00D2604D" w:rsidRDefault="00A737EC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303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446D0" w14:textId="77777777" w:rsidR="00A737EC" w:rsidRPr="00D2604D" w:rsidRDefault="00A737EC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8798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D6910" w14:textId="77777777" w:rsidR="00A737EC" w:rsidRPr="00D2604D" w:rsidRDefault="00A737EC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243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3459F0" w14:textId="77777777" w:rsidR="00A737EC" w:rsidRPr="00D2604D" w:rsidRDefault="00A737EC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323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B1ED6" w14:textId="77777777" w:rsidR="00A737EC" w:rsidRPr="00D2604D" w:rsidRDefault="00A737EC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570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AB8A1" w14:textId="77777777" w:rsidR="00A737EC" w:rsidRPr="00D2604D" w:rsidRDefault="00A737EC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947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9DDDE" w14:textId="77777777" w:rsidR="00A737EC" w:rsidRPr="00D2604D" w:rsidRDefault="00A737EC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884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215E5A" w14:textId="77777777" w:rsidR="00A737EC" w:rsidRPr="00D2604D" w:rsidRDefault="00A737EC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O"/>
              </w:rPr>
              <w:t>878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D47DD" w14:textId="77777777" w:rsidR="00A737EC" w:rsidRPr="00D2604D" w:rsidRDefault="00A737EC" w:rsidP="00D2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D2604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  <w:t>4,4%</w:t>
            </w:r>
          </w:p>
        </w:tc>
      </w:tr>
    </w:tbl>
    <w:p w14:paraId="304F7D5F" w14:textId="77777777" w:rsidR="00D2604D" w:rsidRPr="00D2604D" w:rsidRDefault="00D2604D" w:rsidP="00D2604D">
      <w:pPr>
        <w:rPr>
          <w:rFonts w:ascii="Times New Roman" w:hAnsi="Times New Roman" w:cs="Times New Roman"/>
          <w:sz w:val="20"/>
          <w:lang w:val="en-US"/>
        </w:rPr>
      </w:pPr>
    </w:p>
    <w:p w14:paraId="5ECAFE55" w14:textId="77777777" w:rsidR="00D2604D" w:rsidRPr="00D2604D" w:rsidRDefault="00D2604D" w:rsidP="00D2604D">
      <w:pPr>
        <w:rPr>
          <w:sz w:val="18"/>
          <w:lang w:val="en-US"/>
        </w:rPr>
      </w:pPr>
      <w:r w:rsidRPr="00D2604D">
        <w:rPr>
          <w:sz w:val="18"/>
          <w:lang w:val="en-US"/>
        </w:rPr>
        <w:t>*: Percentage of patients with at least one QT-prolonging drug. **: December vs January</w:t>
      </w:r>
    </w:p>
    <w:p w14:paraId="49C9815E" w14:textId="521EE7FA" w:rsidR="002369F7" w:rsidRPr="00D2604D" w:rsidRDefault="002369F7">
      <w:pPr>
        <w:rPr>
          <w:lang w:val="en-US"/>
        </w:rPr>
      </w:pPr>
    </w:p>
    <w:sectPr w:rsidR="002369F7" w:rsidRPr="00D2604D" w:rsidSect="00D2604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3NwPSZmYWZpZGhko6SsGpxcWZ+XkgBca1APdNL1ssAAAA"/>
  </w:docVars>
  <w:rsids>
    <w:rsidRoot w:val="00585C1B"/>
    <w:rsid w:val="001978E8"/>
    <w:rsid w:val="002369F7"/>
    <w:rsid w:val="00585C1B"/>
    <w:rsid w:val="00965C81"/>
    <w:rsid w:val="00A30809"/>
    <w:rsid w:val="00A737EC"/>
    <w:rsid w:val="00BF3E14"/>
    <w:rsid w:val="00D2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D8E03"/>
  <w15:chartTrackingRefBased/>
  <w15:docId w15:val="{C07E734A-0DD8-4BD7-8225-9A5F64F6B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7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0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NRIQUE MACHADO ALBA</dc:creator>
  <cp:keywords/>
  <dc:description/>
  <cp:lastModifiedBy>JORGE ENRIQUE MACHADO ALBA</cp:lastModifiedBy>
  <cp:revision>2</cp:revision>
  <dcterms:created xsi:type="dcterms:W3CDTF">2022-08-12T14:03:00Z</dcterms:created>
  <dcterms:modified xsi:type="dcterms:W3CDTF">2022-08-12T14:03:00Z</dcterms:modified>
</cp:coreProperties>
</file>